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5</w:t>
      </w:r>
      <w:r>
        <w:rPr/>
        <w:t xml:space="preserve"> - Summary of target genes of novel miRNAs from root tissue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6768"/>
      </w:tblGrid>
      <w:tr>
        <w:trPr/>
        <w:tc>
          <w:tcPr>
            <w:tcW w:w="10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 nam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s number</w:t>
            </w:r>
          </w:p>
        </w:tc>
        <w:tc>
          <w:tcPr>
            <w:tcW w:w="67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s I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1_5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6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041800.1[]~~Potri.017G041800.2[]~~Potri.017G041800.5[]~~Potri.017G041800.3[]~~Potri.017G041800.6[]~~Potri.017G041800.4[]~~Potri.018G139800.2[]~~Potri.018G139800.5[]~~Potri.018G139800.6[]~~Potri.018G139800.1[]~~Potri.018G139800.3[]~~Potri.015G008200.1[]~~Potri.001G025400.1[]~~Potri.001G029000.1[]~~Potri.001G0290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007000.1[]~~Potri.001G379700.1[]~~Potri.001G3797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90700.1[]~~Potri.011G104700.1[]~~Potri.011G104900.1[]~~Potri.011G105100.1[]~~Potri.002G048300.2[]~~Potri.002G048300.5[]~~Potri.002G048300.3[]~~Potri.002G048300.4[]~~Potri.002G048300.1[]~~Potri.T085700.2[]~~Potri.T085700.3[]~~Potri.T085700.1[]~~Potri.T086100.3[]~~Potri.T086100.1[]~~Potri.T086100.2[]~~Potri.001G029400.1[]~~Potri.001G034700.1[]~~Potri.001G034900.1[]~~Potri.001G035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354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0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164500.2[]~~Potri.004G164500.3[]~~Potri.004G164500.1[]~~Potri.003G034200.1[]~~Potri.003G175700.1[]~~Potri.011G122100.1[]~~Potri.011G122100.2[]~~Potri.011G122100.3[]~~Potri.011G155900.1[]~~Potri.018G021400.1[]~~Potri.018G021400.2[]~~Potri.016G054700.6[]~~Potri.016G122400.1[]~~Potri.016G141500.2[]~~Potri.002G130400.1[]~~Potri.014G036000.1[]~~Potri.001G052500.1[]~~Potri.001G459100.1[]~~Potri.012G035900.1[]~~Potri.012G035900.3[]~~Potri.012G035900.4[]~~Potri.012G035900.2[]~~Potri.012G036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67800.1[]~~Potri.009G0678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1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70700.2[]~~Potri.006G170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2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98900.1[]~~Potri.003G199100.1[]~~Potri.003G199400.2[]~~Potri.003G199400.1[]~~Potri.003G199500.1[]~~Potri.003G199600.1[]~~Potri.003G200200.1[]~~Potri.003G2005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2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05500.3[]~~Potri.004G005500.6[]~~Potri.004G005500.5[]~~Potri.004G005500.2[]~~Potri.004G005500.1[]~~Potri.004G005500.4[]~~Potri.003G152000.1[]~~Potri.003G152300.1[]~~Potri.003G152300.2[]~~Potri.003G152400.1[]~~Potri.003G152400.3[]~~Potri.003G152400.2[]~~Potri.003G152400.4[]~~Potri.006G148400.1[]~~Potri.006G168600.1[]~~Potri.005G033400.1[]~~Potri.001G077600.2[]~~Potri.001G077600.3[]~~Potri.001G077600.1[]~~Potri.001G077600.4[]~~Potri.001G078100.1[]~~Potri.001G422300.1[]~~Potri.001G471200.2[]~~Potri.001G471200.3[]~~Potri.001G471200.4[]~~Potri.001G471200.5[]~~Potri.001G471200.6[]~~Potri.001G471200.7[]~~Potri.001G471200.1[]~~Potri.001G471200.8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2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171800.1[]~~Potri.009G147300.1[]~~Potri.011G044400.1[]~~Potri.018G026500.2[]~~Potri.018G026500.1[]~~Potri.018G026500.3[]~~Potri.014G138300.1[]~~Potri.014G138300.1[]~~Potri.008G008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2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52600.1[]~~Potri.011G052600.1[]~~Potri.011G052600.1[]~~Potri.011G052600.1[]~~Potri.011G052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40300.1[]~~Potri.010G212000.1[]~~Potri.001G289800.3[]~~Potri.001G289800.2[]~~Potri.001G289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035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05500.3[]~~Potri.004G005500.6[]~~Potri.004G005500.5[]~~Potri.004G005500.2[]~~Potri.004G005500.1[]~~Potri.004G005500.4[]~~Potri.003G152000.1[]~~Potri.003G152300.1[]~~Potri.003G152300.2[]~~Potri.003G152400.1[]~~Potri.003G152400.3[]~~Potri.003G152400.2[]~~Potri.003G152400.4[]~~Potri.006G148400.1[]~~Potri.006G168600.1[]~~Potri.005G033400.1[]~~Potri.001G077600.2[]~~Potri.001G077600.3[]~~Potri.001G077600.1[]~~Potri.001G077600.4[]~~Potri.001G078100.1[]~~Potri.001G422300.1[]~~Potri.001G471200.2[]~~Potri.001G471200.3[]~~Potri.001G471200.4[]~~Potri.001G471200.5[]~~Potri.001G471200.6[]~~Potri.001G471200.7[]~~Potri.001G471200.1[]~~Potri.001G471200.8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52000.1[]~~Potri.003G152300.1[]~~Potri.003G152300.2[]~~Potri.015G135100.1[]~~Potri.001G077600.2[]~~Potri.001G077600.3[]~~Potri.001G077600.1[]~~Potri.001G077600.4[]~~Potri.001G078100.1[]~~Potri.001G422000.1[]~~Potri.001G422000.2[]~~Potri.001G422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05500.3[]~~Potri.004G005500.6[]~~Potri.004G005500.5[]~~Potri.004G005500.2[]~~Potri.004G005500.1[]~~Potri.004G005500.4[]~~Potri.003G152000.1[]~~Potri.003G152300.1[]~~Potri.003G152300.2[]~~Potri.003G152400.1[]~~Potri.003G152400.3[]~~Potri.003G152400.2[]~~Potri.003G152400.4[]~~Potri.006G148400.1[]~~Potri.006G168600.1[]~~Potri.005G033400.1[]~~Potri.001G077600.2[]~~Potri.001G077600.3[]~~Potri.001G077600.1[]~~Potri.001G077600.4[]~~Potri.001G078100.1[]~~Potri.001G422300.1[]~~Potri.001G471200.2[]~~Potri.001G471200.3[]~~Potri.001G471200.4[]~~Potri.001G471200.5[]~~Potri.001G471200.6[]~~Potri.001G471200.7[]~~Potri.001G471200.1[]~~Potri.001G471200.8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52000.1[]~~Potri.003G152300.1[]~~Potri.003G152300.2[]~~Potri.015G135100.1[]~~Potri.001G077600.2[]~~Potri.001G077600.3[]~~Potri.001G077600.1[]~~Potri.001G077600.4[]~~Potri.001G078100.1[]~~Potri.001G422000.1[]~~Potri.001G422000.2[]~~Potri.001G422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8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05500.3[]~~Potri.004G005500.6[]~~Potri.004G005500.5[]~~Potri.004G005500.2[]~~Potri.004G005500.1[]~~Potri.004G005500.4[]~~Potri.003G152000.1[]~~Potri.003G152300.1[]~~Potri.003G152300.2[]~~Potri.003G152400.1[]~~Potri.003G152400.3[]~~Potri.003G152400.2[]~~Potri.003G152400.4[]~~Potri.006G148400.1[]~~Potri.006G168600.1[]~~Potri.005G033400.1[]~~Potri.001G077600.2[]~~Potri.001G077600.3[]~~Potri.001G077600.1[]~~Potri.001G077600.4[]~~Potri.001G078100.1[]~~Potri.001G422300.1[]~~Potri.001G471200.2[]~~Potri.001G471200.3[]~~Potri.001G471200.4[]~~Potri.001G471200.5[]~~Potri.001G471200.6[]~~Potri.001G471200.7[]~~Potri.001G471200.1[]~~Potri.001G471200.8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3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007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1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11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252200.1[]~~Potri.017G030100.1[]~~Potri.009G075700.1[]~~Potri.004G035100.1[]~~Potri.004G035100.2[]~~Potri.003G167400.1[]~~Potri.011G143300.1[]~~Potri.011G143300.2[]~~Potri.006G040500.1[]~~Potri.006G114900.1[]~~Potri.018G023400.1[]~~Potri.018G023400.2[]~~Potri.018G023400.3[]~~Potri.018G023400.4[]~~Potri.007G016300.2[]~~Potri.007G016300.1[]~~Potri.007G054400.1[]~~Potri.002G011400.1[]~~Potri.002G028200.1[]~~Potri.002G089100.2[]~~Potri.002G127100.1[]~~Potri.002G127100.2[]~~Potri.019G053700.1[]~~Potri.019G053700.1[]~~Potri.019G057200.1[]~~Potri.005G060900.1[]~~Potri.005G066300.2[]~~Potri.005G066300.3[]~~Potri.005G066300.1[]~~Potri.005G122700.1[]~~Potri.005G234500.1[]~~Potri.005G234500.2[]~~Potri.008G027400.2[]~~Potri.001G271900.1[]~~Potri.001G348300.1[]~~Potri.001G3483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51900.1[]~~Potri.003G152100.1[]~~Potri.003G152400.1[]~~Potri.003G152400.3[]~~Potri.003G152400.2[]~~Potri.003G152400.4[]~~Potri.005G063300.2[]~~Potri.005G0633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14500.1[]~~Potri.009G014500.2[]~~Potri.009G014500.3[]~~Potri.009G014500.4[]~~Potri.002G174100.2[]~~Potri.002G174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16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49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47400.1[]~~Potri.009G024000.1[]~~Potri.019G104600.2[]~~Potri.019G104600.1[]~~Potri.005G091500.1[]~~Potri.001G325400.2[]~~Potri.001G325400.1[]~~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6G026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8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31200.2[]~~Potri.003G131200.3[]~~Potri.003G131200.4[]~~Potri.003G131200.1[]~~Potri.005G094000.2[]~~Potri.005G094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26900.1[]~~Potri.004G048600.2[]~~Potri.004G048600.3[]~~Potri.004G048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5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8G016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6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70700.2[]~~Potri.006G170700.1[]~~Potri.016G112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6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108200.1[]~~Potri.011G108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6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72900.3[]~~Potri.009G072900.2[]~~Potri.009G072900.1[]~~Potri.013G080100.1[]~~Potri.015G105400.1[]~~Potri.014G006800.1[]~~Potri.001G144000.2[]~~Potri.001G144000.1[]~~Potri.001G144000.4[]~~Potri.001G144000.3[]~~Potri.001G144000.5[]~~Potri.001G27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6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69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039300.1[]~~Potri.015G094700.2[]~~Potri.015G094700.3[]~~Potri.015G094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7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77400.3[]~~Potri.010G177400.2[]~~Potri.010G177400.1[]~~Potri.011G108000.2[]~~Potri.011G108000.3[]~~Potri.011G108000.1[]~~Potri.002G241100.1[]~~Potri.001G122100.1[]~~Potri.012G022700.3[]~~Potri.012G022700.4[]~~Potri.012G022700.2[]~~Potri.012G02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7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050200.5[]~~Potri.006G050200.1[]~~Potri.006G050200.6[]~~Potri.006G0502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7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67800.1[]~~Potri.009G0678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7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5G066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7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09100.1[]~~Potri.007G048700.1[]~~Potri.007G048700.2[]~~Potri.002G241100.1[]~~Potri.005G098500.1[]~~Potri.005G098500.3[]~~Potri.005G098500.2[]~~Potri.001G24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8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21500.1[]~~Potri.010G121500.2[]~~Potri.T038300.1[]~~Potri.T039800.1[]~~Potri.001G128400.1[]~~Potri.001G338000.2[]~~Potri.001G338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8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211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8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120800.1[]~~Potri.013G120900.1[]~~Potri.013G121300.1[]~~Potri.013G121400.1[]~~Potri.013G121800.1[]~~Potri.013G121900.1[]~~Potri.013G122000.1[]~~Potri.013G122400.1[]~~Potri.013G122500.1[]~~Potri.013G122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8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03700.1[]~~Potri.010G003700.3[]~~Potri.010G003700.2[]~~Potri.011G074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8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8G034700.1[]~~Potri.018G034700.3[]~~Potri.018G0347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234700.3[]~~Potri.006G017500.1[]~~Potri.019G057500.4[]~~Potri.005G092800.3[]~~Potri.005G092800.2[]~~Potri.005G092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89100.1[]~~Potri.004G197900.1[]~~Potri.004G198600.1[]~~Potri.013G035900.1[]~~Potri.016G054200.3[]~~Potri.016G054200.1[]~~Potri.016G054200.2[]~~Potri.002G012800.1[]~~Potri.005G248500.2[]~~Potri.005G248500.3[]~~Potri.005G248500.1[]~~Potri.014G082100.1[]~~Potri.014G164700.1[]~~Potri.014G164700.2[]~~Potri.008G115700.1[]~~Potri.001G147700.1[]~~Potri.001G166800.4[]~~Potri.001G166800.2[]~~Potri.001G166800.1[]~~Potri.001G1668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97500.1[]~~Potri.003G197500.2[]~~Potri.002G235400.1[]~~Potri.014G148900.1[]~~Potri.014G1489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8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15400.1[]~~Potri.017G115400.2[]~~Potri.004G099200.1[]~~Potri.004G099200.3[]~~Potri.004G099200.2[]~~Potri.006G087900.1[]~~Potri.006G087900.2[]~~Potri.016G100400.1[]~~Potri.016G100400.2[]~~Potri.016G1004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09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13800.1[]~~Potri.004G164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0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5G091200.1[]~~Potri.008G138700.1[]~~Potri.012G093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0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06300.1[]~~Potri.002G068900.1[]~~Potri.019G035600.2[]~~Potri.019G035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0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2418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0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72900.3[]~~Potri.009G072900.2[]~~Potri.009G072900.1[]~~Potri.013G080100.1[]~~Potri.015G105400.1[]~~Potri.014G006800.1[]~~Potri.001G144000.2[]~~Potri.001G144000.1[]~~Potri.001G144000.4[]~~Potri.001G144000.3[]~~Potri.001G144000.5[]~~Potri.001G27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63100.1[]~~Potri.004G065900.1[]~~Potri.004G065900.3[]~~Potri.004G065900.2[]~~Potri.003G144900.2[]~~Potri.003G144900.1[]~~Potri.002G065500.1[]~~Potri.002G137700.2[]~~Potri.002G137700.3[]~~Potri.002G137700.1[]~~Potri.008G116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81600.1[]~~Potri.009G081600.2[]~~Potri.009G081600.3[]~~Potri.009G081600.4[]~~Potri.009G081600.5[]~~Potri.009G081600.6[]~~Potri.009G081600.7[]~~Potri.009G081600.8[]~~Potri.013G025800.1[]~~Potri.011G129400.2[]~~Potri.011G129400.1[]~~Potri.006G027300.3[]~~Potri.006G027300.6[]~~Potri.006G027300.4[]~~Potri.006G027300.2[]~~Potri.006G027300.5[]~~Potri.006G027300.1[]~~Potri.006G137500.1[]~~Potri.006G137500.2[]~~Potri.006G137500.3[]~~Potri.006G137500.4[]~~Potri.006G137500.5[]~~Potri.006G137500.6[]~~Potri.006G137500.7[]~~Potri.018G063300.2[]~~Potri.018G063300.1[]~~Potri.018G063300.3[]~~Potri.018G127000.1[]~~Potri.002G083100.1[]~~Potri.001G287400.2[]~~Potri.001G287400.1[]~~Potri.001G287400.4[]~~Potri.001G287400.3[]~~Potri.012G102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201900.4[]~~Potri.006G201900.3[]~~Potri.006G201900.1[]~~Potri.006G201900.2[]~~Potri.006G201900.5[]~~Potri.016G068200.3[]~~Potri.016G068200.1[]~~Potri.016G068200.2[]~~Potri.015G061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91700.1[]~~Potri.009G052900.2[]~~Potri.009G052900.5[]~~Potri.009G052900.7[]~~Potri.009G052900.3[]~~Potri.009G052900.4[]~~Potri.009G052900.8[]~~Potri.009G052900.6[]~~Potri.009G052900.1[]~~Potri.009G060600.2[]~~Potri.009G060600.4[]~~Potri.009G060600.5[]~~Potri.009G060600.6[]~~Potri.009G060600.3[]~~Potri.009G060600.1[]~~Potri.003G139600.2[]~~Potri.003G139600.3[]~~Potri.003G139600.1[]~~Potri.006G053500.3[]~~Potri.006G053500.1[]~~Potri.006G053500.4[]~~Potri.006G053500.2[]~~Potri.001G257600.1[]~~Potri.001G257600.2[]~~Potri.001G266000.2[]~~Potri.001G266000.5[]~~Potri.001G266000.4[]~~Potri.001G266000.3[]~~Potri.001G266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03500.1[]~~Potri.001G4035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081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051600.1[]~~Potri.013G051700.1[]~~Potri.018G005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211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19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119000.1[]~~Potri.001G191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91700.1[]~~Potri.009G052900.2[]~~Potri.009G052900.5[]~~Potri.009G052900.7[]~~Potri.009G052900.3[]~~Potri.009G052900.4[]~~Potri.009G052900.8[]~~Potri.009G052900.6[]~~Potri.009G052900.1[]~~Potri.009G060600.2[]~~Potri.009G060600.4[]~~Potri.009G060600.5[]~~Potri.009G060600.6[]~~Potri.009G060600.3[]~~Potri.009G060600.1[]~~Potri.003G139600.2[]~~Potri.003G139600.3[]~~Potri.003G139600.1[]~~Potri.006G053500.3[]~~Potri.006G053500.1[]~~Potri.006G053500.4[]~~Potri.006G053500.2[]~~Potri.001G257600.1[]~~Potri.001G257600.2[]~~Potri.001G266000.2[]~~Potri.001G266000.5[]~~Potri.001G266000.4[]~~Potri.001G266000.3[]~~Potri.001G266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1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035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9G087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01400.1[]~~Potri.T001500.1[]~~Potri.T001700.1[]~~Potri.T001900.1[]~~Potri.T002200.1[]~~Potri.T002300.2[]~~Potri.T002300.1[]~~Potri.T002400.1[]~~Potri.T002500.1[]~~Potri.T002600.1[]~~Potri.T002900.3[]~~Potri.T002900.2[]~~Potri.T002900.1[]~~Potri.T003000.1[]~~Potri.003G014200.2[]~~Potri.003G014200.1[]~~Potri.019G046000.1[]~~Potri.001G066500.1[]~~Potri.T112700.1[]~~Potri.T011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44800.1[]~~Potri.T024700.1[]~~Potri.T024900.1[]~~Potri.T024900.2[]~~Potri.T025000.1[]~~Potri.T025300.1[]~~Potri.T025500.1[]~~Potri.T025800.1[]~~Potri.T026200.1[]~~Potri.T026400.1[]~~Potri.T026600.1[]~~Potri.T026700.1[]~~Potri.T026800.1[]~~Potri.T026900.1[]~~Potri.T027200.1[]~~Potri.T028100.1[]~~Potri.T028300.1[]~~Potri.T028700.1[]~~Potri.T029000.1[]~~Potri.011G124100.1[]~~Potri.011G124400.1[]~~Potri.018G136300.1[]~~Potri.018G136700.1[]~~Potri.018G137900.1[]~~Potri.019G002800.1[]~~Potri.019G002800.2[]~~Potri.019G014500.1[]~~Potri.019G020200.1[]~~Potri.019G020200.2[]~~Potri.019G020500.1[]~~Potri.019G022800.1[]~~Potri.019G023300.1[]~~Potri.T052000.1[]~~Potri.T052600.1[]~~Potri.T053000.1[]~~Potri.T013300.2[]~~Potri.T013300.3[]~~Potri.T013300.1[]~~Potri.T014300.1[]~~Potri.T014900.1[]~~Potri.T015200.1[]~~Potri.T015900.1[]~~Potri.T015900.2[]</w:t>
            </w:r>
          </w:p>
        </w:tc>
      </w:tr>
      <w:tr>
        <w:trPr/>
        <w:tc>
          <w:tcPr>
            <w:tcW w:w="10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R-m0127_3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</w:t>
            </w:r>
          </w:p>
        </w:tc>
        <w:tc>
          <w:tcPr>
            <w:tcW w:w="67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44600.1[]~~Potri.T044800.1[]~~Potri.T024700.1[]~~Potri.T024900.1[]~~Potri.T024900.2[]~~Potri.T025300.1[]~~Potri.T025500.1[]~~Potri.T025800.1[]~~Potri.T025900.1[]~~Potri.T026200.1[]~~Potri.T026400.1[]~~Potri.T026600.1[]~~Potri.T026700.1[]~~Potri.T026800.1[]~~Potri.T026900.1[]~~Potri.T027200.1[]~~Potri.T027300.1[]~~Potri.T027500.1[]~~Potri.T027700.1[]~~Potri.T028100.1[]~~Potri.T028500.1[]~~Potri.T028700.1[]~~Potri.T029000.1[]~~Potri.011G124000.1[]~~Potri.019G014500.1[]~~Potri.019G020200.1[]~~Potri.019G020200.2[]~~Potri.019G020500.1[]~~Potri.019G022800.1[]~~Potri.T052000.1[]~~Potri.T053000.1[]~~Potri.001G406000.1[]~~Potri.T012000.1[]~~Potri.T012900.1[]~~Potri.T013600.1[]~~Potri.T014700.1[]~~Potri.T015200.1[]~~Potri.T015900.1[]~~Potri.T015900.2[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6:00Z</dcterms:modified>
  <cp:revision>33</cp:revision>
  <dc:subject/>
  <dc:title/>
</cp:coreProperties>
</file>